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4.  Supplementary material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omparison of genotype calls samples of matching tumor and germline DNA from prostate cancer patients using Affymetrix  GDAS software  and SNaPshot single base extension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60579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8pt" to="476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lang w:val="en-GB"/>
        </w:rPr>
        <w:t>SNP</w:t>
        <w:tab/>
        <w:t>Gene</w:t>
        <w:tab/>
        <w:tab/>
        <w:t xml:space="preserve">No. alleles tested  </w:t>
        <w:tab/>
        <w:t>Concordance</w:t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05740</wp:posOffset>
                </wp:positionV>
                <wp:extent cx="60579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2pt" to="476.95pt,1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lang w:val="en-GB"/>
        </w:rPr>
        <w:t>rs1864074</w:t>
        <w:tab/>
        <w:t>LTBP4</w:t>
        <w:tab/>
        <w:tab/>
        <w:t>22</w:t>
        <w:tab/>
        <w:tab/>
        <w:t>100%*</w:t>
      </w:r>
    </w:p>
    <w:p>
      <w:pPr>
        <w:pStyle w:val="Normal"/>
        <w:spacing w:lineRule="auto" w:line="480"/>
        <w:rPr/>
      </w:pPr>
      <w:r>
        <w:rPr>
          <w:lang w:val="en-GB"/>
        </w:rPr>
        <w:t>rs205351</w:t>
        <w:tab/>
        <w:t>MAP3K7</w:t>
        <w:tab/>
        <w:tab/>
        <w:t>24</w:t>
        <w:tab/>
        <w:tab/>
        <w:t>100%</w:t>
      </w:r>
    </w:p>
    <w:p>
      <w:pPr>
        <w:pStyle w:val="Normal"/>
        <w:spacing w:lineRule="auto" w:line="480"/>
        <w:rPr/>
      </w:pPr>
      <w:r>
        <w:rPr>
          <w:lang w:val="en-GB"/>
        </w:rPr>
        <w:t>rs1509478</w:t>
        <w:tab/>
        <w:t>Serpin B5</w:t>
        <w:tab/>
        <w:tab/>
        <w:t>22</w:t>
        <w:tab/>
        <w:tab/>
        <w:t>91%*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rs1116085</w:t>
        <w:tab/>
        <w:t>PPP3CC</w:t>
        <w:tab/>
        <w:tab/>
        <w:t>24</w:t>
        <w:tab/>
        <w:tab/>
        <w:t>100%</w:t>
      </w:r>
    </w:p>
    <w:p>
      <w:pPr>
        <w:pStyle w:val="Normal"/>
        <w:spacing w:lineRule="auto" w:line="48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81940</wp:posOffset>
                </wp:positionV>
                <wp:extent cx="60579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2.2pt" to="476.95pt,22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rs2449346</w:t>
        <w:tab/>
        <w:t>SCAM-1</w:t>
        <w:tab/>
        <w:tab/>
        <w:t>22</w:t>
        <w:tab/>
        <w:tab/>
        <w:t>100%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* 2/22 showed "No Call" in Affymetrix genotype call, and AB in SNaPshot genotype call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**2/22 was inconclusive by SNaPshot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5T09:52:00Z</dcterms:created>
  <dc:creator>nto</dc:creator>
  <dc:description/>
  <cp:keywords/>
  <dc:language>en-US</dc:language>
  <cp:lastModifiedBy>nto</cp:lastModifiedBy>
  <cp:lastPrinted>2006-05-30T10:30:00Z</cp:lastPrinted>
  <dcterms:modified xsi:type="dcterms:W3CDTF">2006-05-30T08:30:00Z</dcterms:modified>
  <cp:revision>10</cp:revision>
  <dc:subject/>
  <dc:title>Table 2</dc:title>
</cp:coreProperties>
</file>